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CC74C" w14:textId="77777777" w:rsidR="0077583D" w:rsidRDefault="0077583D" w:rsidP="00FA14D1">
      <w:pPr>
        <w:jc w:val="center"/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4088"/>
        <w:gridCol w:w="1865"/>
        <w:gridCol w:w="972"/>
        <w:gridCol w:w="1710"/>
        <w:gridCol w:w="2430"/>
      </w:tblGrid>
      <w:tr w:rsidR="000D47A0" w14:paraId="063BF70E" w14:textId="77777777" w:rsidTr="000D4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68AEB323" w14:textId="77777777" w:rsidR="000D47A0" w:rsidRPr="006E4DBE" w:rsidRDefault="000D47A0" w:rsidP="000D47A0"/>
        </w:tc>
        <w:tc>
          <w:tcPr>
            <w:tcW w:w="1865" w:type="dxa"/>
          </w:tcPr>
          <w:p w14:paraId="111B26C0" w14:textId="3A17BC2E" w:rsidR="000D47A0" w:rsidRDefault="000D47A0" w:rsidP="000D4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a* </w:t>
            </w:r>
          </w:p>
        </w:tc>
        <w:tc>
          <w:tcPr>
            <w:tcW w:w="972" w:type="dxa"/>
          </w:tcPr>
          <w:p w14:paraId="59AA4FD7" w14:textId="77777777" w:rsidR="000D47A0" w:rsidRPr="006E4DBE" w:rsidRDefault="000D47A0" w:rsidP="000D4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</w:tcPr>
          <w:p w14:paraId="75C5DEDE" w14:textId="46C6221E" w:rsidR="000D47A0" w:rsidRDefault="000D47A0" w:rsidP="000D4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b</w:t>
            </w:r>
            <w:r w:rsidRPr="001D03D9">
              <w:rPr>
                <w:b w:val="0"/>
                <w:bCs w:val="0"/>
                <w:vertAlign w:val="superscript"/>
              </w:rPr>
              <w:t>#</w:t>
            </w:r>
            <w:r>
              <w:rPr>
                <w:b w:val="0"/>
                <w:bCs w:val="0"/>
              </w:rPr>
              <w:t xml:space="preserve">     </w:t>
            </w:r>
          </w:p>
        </w:tc>
        <w:tc>
          <w:tcPr>
            <w:tcW w:w="2430" w:type="dxa"/>
          </w:tcPr>
          <w:p w14:paraId="4303DCD7" w14:textId="77777777" w:rsidR="000D47A0" w:rsidRDefault="000D47A0" w:rsidP="000D4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0D47A0" w:rsidRPr="00B25DE0" w14:paraId="67129591" w14:textId="770A77EC" w:rsidTr="000D4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29B9F6DB" w14:textId="61075EB4" w:rsidR="000D47A0" w:rsidRPr="00B25DE0" w:rsidRDefault="000D47A0" w:rsidP="000D47A0">
            <w:r w:rsidRPr="00B25DE0">
              <w:t>Risk factors</w:t>
            </w:r>
          </w:p>
        </w:tc>
        <w:tc>
          <w:tcPr>
            <w:tcW w:w="1865" w:type="dxa"/>
          </w:tcPr>
          <w:p w14:paraId="5E4006EC" w14:textId="48CB8C3E" w:rsidR="000D47A0" w:rsidRPr="00B25DE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25DE0">
              <w:rPr>
                <w:b/>
                <w:bCs/>
              </w:rPr>
              <w:t>aOR (CI)</w:t>
            </w:r>
          </w:p>
        </w:tc>
        <w:tc>
          <w:tcPr>
            <w:tcW w:w="972" w:type="dxa"/>
          </w:tcPr>
          <w:p w14:paraId="595683FE" w14:textId="499DDAD7" w:rsidR="000D47A0" w:rsidRPr="00B25DE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25DE0">
              <w:rPr>
                <w:b/>
                <w:bCs/>
              </w:rPr>
              <w:t>P-value</w:t>
            </w:r>
          </w:p>
        </w:tc>
        <w:tc>
          <w:tcPr>
            <w:tcW w:w="1710" w:type="dxa"/>
          </w:tcPr>
          <w:p w14:paraId="5BB64C21" w14:textId="44108A7E" w:rsidR="000D47A0" w:rsidRPr="00B25DE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25DE0">
              <w:rPr>
                <w:b/>
                <w:bCs/>
              </w:rPr>
              <w:t>aOR (CI)</w:t>
            </w:r>
          </w:p>
        </w:tc>
        <w:tc>
          <w:tcPr>
            <w:tcW w:w="2430" w:type="dxa"/>
          </w:tcPr>
          <w:p w14:paraId="7340B9DF" w14:textId="3A6DB64C" w:rsidR="000D47A0" w:rsidRPr="00B25DE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B25DE0">
              <w:rPr>
                <w:b/>
                <w:bCs/>
              </w:rPr>
              <w:t>P-value</w:t>
            </w:r>
          </w:p>
        </w:tc>
      </w:tr>
      <w:tr w:rsidR="000D47A0" w:rsidRPr="00417A2E" w14:paraId="3415022F" w14:textId="224730A9" w:rsidTr="000D4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4F00C3E7" w14:textId="77777777" w:rsidR="000D47A0" w:rsidRPr="00417A2E" w:rsidRDefault="000D47A0" w:rsidP="00417A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7A2E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  <w:p w14:paraId="6B6841CB" w14:textId="0FD5B131" w:rsidR="000D47A0" w:rsidRPr="00417A2E" w:rsidRDefault="000D47A0" w:rsidP="00417A2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17A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  <w:r w:rsidRPr="00417A2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&lt;40</w:t>
            </w:r>
            <w:r w:rsidRPr="00417A2E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br/>
              <w:t xml:space="preserve">    ≥40 (Reference)</w:t>
            </w:r>
          </w:p>
        </w:tc>
        <w:tc>
          <w:tcPr>
            <w:tcW w:w="1865" w:type="dxa"/>
          </w:tcPr>
          <w:p w14:paraId="19B0F086" w14:textId="2CF49910" w:rsidR="000D47A0" w:rsidRPr="00417A2E" w:rsidRDefault="006F0AE4" w:rsidP="006F0AE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0D47A0" w:rsidRPr="00417A2E">
              <w:rPr>
                <w:rFonts w:ascii="Times New Roman" w:hAnsi="Times New Roman" w:cs="Times New Roman"/>
                <w:sz w:val="24"/>
                <w:szCs w:val="24"/>
              </w:rPr>
              <w:t>1.46 (0.97-2.2)</w:t>
            </w:r>
          </w:p>
        </w:tc>
        <w:tc>
          <w:tcPr>
            <w:tcW w:w="972" w:type="dxa"/>
          </w:tcPr>
          <w:p w14:paraId="34080E2F" w14:textId="151F614B" w:rsidR="000D47A0" w:rsidRPr="00417A2E" w:rsidRDefault="006F0AE4" w:rsidP="006834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0D47A0" w:rsidRPr="00417A2E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710" w:type="dxa"/>
          </w:tcPr>
          <w:p w14:paraId="625BF22B" w14:textId="659A0892" w:rsidR="000D47A0" w:rsidRPr="00417A2E" w:rsidRDefault="006F0AE4" w:rsidP="006834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="000D47A0" w:rsidRPr="00417A2E">
              <w:rPr>
                <w:rFonts w:ascii="Times New Roman" w:hAnsi="Times New Roman" w:cs="Times New Roman"/>
                <w:sz w:val="24"/>
                <w:szCs w:val="24"/>
              </w:rPr>
              <w:t>1.46 (0.98-2.2)</w:t>
            </w:r>
          </w:p>
        </w:tc>
        <w:tc>
          <w:tcPr>
            <w:tcW w:w="2430" w:type="dxa"/>
          </w:tcPr>
          <w:p w14:paraId="2CA76AD0" w14:textId="58F165B1" w:rsidR="000D47A0" w:rsidRPr="00417A2E" w:rsidRDefault="006F0AE4" w:rsidP="006834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="000D47A0" w:rsidRPr="00417A2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D47A0" w14:paraId="60D7718F" w14:textId="6739A388" w:rsidTr="000D4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gridSpan w:val="3"/>
          </w:tcPr>
          <w:p w14:paraId="2E811A87" w14:textId="77777777" w:rsidR="00744E61" w:rsidRDefault="00744E61" w:rsidP="006834F2">
            <w:pPr>
              <w:jc w:val="center"/>
              <w:rPr>
                <w:b w:val="0"/>
                <w:bCs w:val="0"/>
              </w:rPr>
            </w:pPr>
          </w:p>
          <w:p w14:paraId="5B9AE887" w14:textId="24280629" w:rsidR="000D47A0" w:rsidRPr="00B25DE0" w:rsidRDefault="000D47A0" w:rsidP="006834F2">
            <w:pPr>
              <w:jc w:val="center"/>
            </w:pPr>
            <w:r w:rsidRPr="00B25DE0">
              <w:t>Categories of participants</w:t>
            </w:r>
          </w:p>
        </w:tc>
        <w:tc>
          <w:tcPr>
            <w:tcW w:w="1710" w:type="dxa"/>
          </w:tcPr>
          <w:p w14:paraId="78B33AD0" w14:textId="77777777" w:rsidR="000D47A0" w:rsidRPr="008E45DB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0" w:type="dxa"/>
          </w:tcPr>
          <w:p w14:paraId="420DA645" w14:textId="77777777" w:rsidR="000D47A0" w:rsidRPr="008E45DB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47A0" w14:paraId="0E222CA1" w14:textId="1FE0DA41" w:rsidTr="000D4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2BF07E8D" w14:textId="30D573D2" w:rsidR="000D47A0" w:rsidRPr="0061082F" w:rsidRDefault="000D47A0" w:rsidP="000D47A0">
            <w:r w:rsidRPr="0061082F">
              <w:t>NVNC (Reference)</w:t>
            </w:r>
          </w:p>
          <w:p w14:paraId="741DC087" w14:textId="77777777" w:rsidR="000D47A0" w:rsidRPr="0061082F" w:rsidRDefault="000D47A0" w:rsidP="000D47A0">
            <w:pPr>
              <w:rPr>
                <w:b w:val="0"/>
                <w:bCs w:val="0"/>
              </w:rPr>
            </w:pPr>
            <w:r w:rsidRPr="0061082F">
              <w:rPr>
                <w:b w:val="0"/>
                <w:bCs w:val="0"/>
              </w:rPr>
              <w:t>VAC</w:t>
            </w:r>
          </w:p>
          <w:p w14:paraId="71B506C4" w14:textId="4360D024" w:rsidR="000D47A0" w:rsidRPr="0061082F" w:rsidRDefault="000D47A0" w:rsidP="000D47A0">
            <w:pPr>
              <w:rPr>
                <w:b w:val="0"/>
                <w:bCs w:val="0"/>
              </w:rPr>
            </w:pPr>
            <w:r w:rsidRPr="0061082F">
              <w:rPr>
                <w:b w:val="0"/>
                <w:bCs w:val="0"/>
              </w:rPr>
              <w:t>CNV</w:t>
            </w:r>
          </w:p>
          <w:p w14:paraId="5C0F8A06" w14:textId="77777777" w:rsidR="000D47A0" w:rsidRPr="0061082F" w:rsidRDefault="000D47A0" w:rsidP="000D47A0">
            <w:pPr>
              <w:rPr>
                <w:b w:val="0"/>
                <w:bCs w:val="0"/>
              </w:rPr>
            </w:pPr>
            <w:r w:rsidRPr="0061082F">
              <w:rPr>
                <w:b w:val="0"/>
                <w:bCs w:val="0"/>
              </w:rPr>
              <w:t>VNC</w:t>
            </w:r>
          </w:p>
          <w:p w14:paraId="79AEDF60" w14:textId="40F2773F" w:rsidR="000D47A0" w:rsidRDefault="000D47A0" w:rsidP="000D47A0">
            <w:r w:rsidRPr="0061082F">
              <w:rPr>
                <w:b w:val="0"/>
                <w:bCs w:val="0"/>
              </w:rPr>
              <w:t>CAV</w:t>
            </w:r>
          </w:p>
        </w:tc>
        <w:tc>
          <w:tcPr>
            <w:tcW w:w="1865" w:type="dxa"/>
          </w:tcPr>
          <w:p w14:paraId="47A87053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C3DDDC7" w14:textId="2B54B36E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DBE">
              <w:rPr>
                <w:b/>
                <w:bCs/>
              </w:rPr>
              <w:t>3.5</w:t>
            </w:r>
            <w:r>
              <w:rPr>
                <w:b/>
                <w:bCs/>
              </w:rPr>
              <w:t xml:space="preserve"> </w:t>
            </w:r>
            <w:r>
              <w:t>(1.2-10.2)</w:t>
            </w:r>
          </w:p>
          <w:p w14:paraId="791E1030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5 (0.52-6.5)</w:t>
            </w:r>
          </w:p>
          <w:p w14:paraId="0C9767C4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 (0.62-4.9)</w:t>
            </w:r>
          </w:p>
          <w:p w14:paraId="44BC5166" w14:textId="789BA8E1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69-5.8)</w:t>
            </w:r>
          </w:p>
        </w:tc>
        <w:tc>
          <w:tcPr>
            <w:tcW w:w="972" w:type="dxa"/>
          </w:tcPr>
          <w:p w14:paraId="607A8B8B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D4DCEF" w14:textId="77777777" w:rsidR="000D47A0" w:rsidRPr="006E4DBE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E4DBE">
              <w:rPr>
                <w:b/>
                <w:bCs/>
              </w:rPr>
              <w:t>0.023</w:t>
            </w:r>
          </w:p>
          <w:p w14:paraId="44D12E93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  <w:p w14:paraId="5F812A00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  <w:p w14:paraId="078B82B6" w14:textId="55B237D5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1710" w:type="dxa"/>
          </w:tcPr>
          <w:p w14:paraId="6292DFAD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C872C88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7A0">
              <w:rPr>
                <w:b/>
                <w:bCs/>
              </w:rPr>
              <w:t>3.6</w:t>
            </w:r>
            <w:r>
              <w:t xml:space="preserve"> (1.2-10.5)</w:t>
            </w:r>
          </w:p>
          <w:p w14:paraId="1409C090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5 (0.52-6.5)</w:t>
            </w:r>
          </w:p>
          <w:p w14:paraId="5812F786" w14:textId="3AF56E02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5 (0.62-4.96)</w:t>
            </w:r>
          </w:p>
          <w:p w14:paraId="61B88143" w14:textId="45AF397F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7 (0.64-5.4)</w:t>
            </w:r>
          </w:p>
        </w:tc>
        <w:tc>
          <w:tcPr>
            <w:tcW w:w="2430" w:type="dxa"/>
          </w:tcPr>
          <w:p w14:paraId="3FFDE3C7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5BA0299" w14:textId="77777777" w:rsidR="000D47A0" w:rsidRP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47A0">
              <w:rPr>
                <w:b/>
                <w:bCs/>
              </w:rPr>
              <w:t>0.019</w:t>
            </w:r>
          </w:p>
          <w:p w14:paraId="01D9917E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  <w:p w14:paraId="12AF2F25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  <w:p w14:paraId="2EE471BD" w14:textId="57FAB024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</w:tr>
      <w:tr w:rsidR="000D47A0" w14:paraId="2B2DFBD2" w14:textId="76A28DB4" w:rsidTr="000D4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5016CBEB" w14:textId="77777777" w:rsidR="000D47A0" w:rsidRPr="0061082F" w:rsidRDefault="000D47A0" w:rsidP="000D47A0">
            <w:r w:rsidRPr="0061082F">
              <w:t>VNC (Reference)</w:t>
            </w:r>
          </w:p>
          <w:p w14:paraId="1599CF64" w14:textId="77777777" w:rsidR="000D47A0" w:rsidRPr="0061082F" w:rsidRDefault="000D47A0" w:rsidP="000D47A0">
            <w:pPr>
              <w:rPr>
                <w:b w:val="0"/>
                <w:bCs w:val="0"/>
              </w:rPr>
            </w:pPr>
            <w:r w:rsidRPr="0061082F">
              <w:rPr>
                <w:b w:val="0"/>
                <w:bCs w:val="0"/>
              </w:rPr>
              <w:t>VAC</w:t>
            </w:r>
          </w:p>
          <w:p w14:paraId="6D130A6C" w14:textId="6830E38F" w:rsidR="000D47A0" w:rsidRDefault="000D47A0" w:rsidP="000D47A0"/>
        </w:tc>
        <w:tc>
          <w:tcPr>
            <w:tcW w:w="1865" w:type="dxa"/>
          </w:tcPr>
          <w:p w14:paraId="037DFD43" w14:textId="77777777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E83C3BA" w14:textId="1DEC6A26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DBE">
              <w:rPr>
                <w:b/>
                <w:bCs/>
              </w:rPr>
              <w:t>1.98</w:t>
            </w:r>
            <w:r>
              <w:t xml:space="preserve"> (1.23-3.20)</w:t>
            </w:r>
          </w:p>
        </w:tc>
        <w:tc>
          <w:tcPr>
            <w:tcW w:w="972" w:type="dxa"/>
          </w:tcPr>
          <w:p w14:paraId="4B32607E" w14:textId="77777777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F87F06" w14:textId="3964E5D9" w:rsidR="000D47A0" w:rsidRPr="006E4DBE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E4DBE">
              <w:rPr>
                <w:b/>
                <w:bCs/>
              </w:rPr>
              <w:t>0.005</w:t>
            </w:r>
          </w:p>
        </w:tc>
        <w:tc>
          <w:tcPr>
            <w:tcW w:w="1710" w:type="dxa"/>
          </w:tcPr>
          <w:p w14:paraId="126D98DB" w14:textId="77777777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D16BCAE" w14:textId="44D8A524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D47A0">
              <w:rPr>
                <w:b/>
                <w:bCs/>
              </w:rPr>
              <w:t>2.04</w:t>
            </w:r>
            <w:r>
              <w:t xml:space="preserve"> (1.3-3.2)</w:t>
            </w:r>
          </w:p>
        </w:tc>
        <w:tc>
          <w:tcPr>
            <w:tcW w:w="2430" w:type="dxa"/>
          </w:tcPr>
          <w:p w14:paraId="404B436A" w14:textId="77777777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A89B626" w14:textId="30E2DD78" w:rsidR="000D47A0" w:rsidRP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D47A0">
              <w:rPr>
                <w:b/>
                <w:bCs/>
              </w:rPr>
              <w:t>0.002</w:t>
            </w:r>
          </w:p>
        </w:tc>
      </w:tr>
      <w:tr w:rsidR="000D47A0" w14:paraId="538184C4" w14:textId="41E8A7EF" w:rsidTr="000D4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1E227DD5" w14:textId="77777777" w:rsidR="000D47A0" w:rsidRPr="0061082F" w:rsidRDefault="000D47A0" w:rsidP="000D47A0">
            <w:r w:rsidRPr="0061082F">
              <w:t>CAV (Reference)</w:t>
            </w:r>
          </w:p>
          <w:p w14:paraId="456EFD68" w14:textId="53161B0B" w:rsidR="000D47A0" w:rsidRPr="0061082F" w:rsidRDefault="000D47A0" w:rsidP="000D47A0">
            <w:pPr>
              <w:rPr>
                <w:b w:val="0"/>
                <w:bCs w:val="0"/>
              </w:rPr>
            </w:pPr>
            <w:r w:rsidRPr="0061082F">
              <w:rPr>
                <w:b w:val="0"/>
                <w:bCs w:val="0"/>
              </w:rPr>
              <w:t>VAC</w:t>
            </w:r>
          </w:p>
        </w:tc>
        <w:tc>
          <w:tcPr>
            <w:tcW w:w="1865" w:type="dxa"/>
          </w:tcPr>
          <w:p w14:paraId="1B46B48B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DFC4823" w14:textId="69BB0AE2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DBE">
              <w:rPr>
                <w:b/>
                <w:bCs/>
              </w:rPr>
              <w:t>1.74</w:t>
            </w:r>
            <w:r>
              <w:t xml:space="preserve"> (1.02-2.9)</w:t>
            </w:r>
          </w:p>
        </w:tc>
        <w:tc>
          <w:tcPr>
            <w:tcW w:w="972" w:type="dxa"/>
          </w:tcPr>
          <w:p w14:paraId="7D142740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6839E2" w14:textId="52A42A0D" w:rsidR="000D47A0" w:rsidRPr="006E4DBE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E4DBE">
              <w:rPr>
                <w:b/>
                <w:bCs/>
              </w:rPr>
              <w:t>0.04</w:t>
            </w:r>
          </w:p>
        </w:tc>
        <w:tc>
          <w:tcPr>
            <w:tcW w:w="1710" w:type="dxa"/>
          </w:tcPr>
          <w:p w14:paraId="1EF3B198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715725" w14:textId="1DCE2CCF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47A0">
              <w:rPr>
                <w:b/>
                <w:bCs/>
              </w:rPr>
              <w:t>1.92</w:t>
            </w:r>
            <w:r>
              <w:t xml:space="preserve"> (1.14-3.23)</w:t>
            </w:r>
          </w:p>
        </w:tc>
        <w:tc>
          <w:tcPr>
            <w:tcW w:w="2430" w:type="dxa"/>
          </w:tcPr>
          <w:p w14:paraId="6892A412" w14:textId="77777777" w:rsid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F327765" w14:textId="738D1B28" w:rsidR="000D47A0" w:rsidRPr="000D47A0" w:rsidRDefault="000D47A0" w:rsidP="00683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D47A0">
              <w:rPr>
                <w:b/>
                <w:bCs/>
              </w:rPr>
              <w:t>0.015</w:t>
            </w:r>
          </w:p>
        </w:tc>
      </w:tr>
      <w:tr w:rsidR="000D47A0" w14:paraId="4A3EBDF1" w14:textId="520BC0A9" w:rsidTr="000D4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8" w:type="dxa"/>
          </w:tcPr>
          <w:p w14:paraId="34B3CF26" w14:textId="55A699A8" w:rsidR="000D47A0" w:rsidRPr="0061082F" w:rsidRDefault="000D47A0" w:rsidP="000D47A0">
            <w:r w:rsidRPr="0061082F">
              <w:t>CNV (Reference)</w:t>
            </w:r>
          </w:p>
          <w:p w14:paraId="2ACF4219" w14:textId="7414CD27" w:rsidR="000D47A0" w:rsidRPr="0061082F" w:rsidRDefault="000D47A0" w:rsidP="000D47A0">
            <w:pPr>
              <w:rPr>
                <w:b w:val="0"/>
                <w:bCs w:val="0"/>
              </w:rPr>
            </w:pPr>
            <w:r w:rsidRPr="0061082F">
              <w:rPr>
                <w:b w:val="0"/>
                <w:bCs w:val="0"/>
              </w:rPr>
              <w:t xml:space="preserve">VAC </w:t>
            </w:r>
          </w:p>
        </w:tc>
        <w:tc>
          <w:tcPr>
            <w:tcW w:w="1865" w:type="dxa"/>
          </w:tcPr>
          <w:p w14:paraId="0E722A53" w14:textId="77777777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278C53" w14:textId="276F7B97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 (0.79-4.5)</w:t>
            </w:r>
          </w:p>
        </w:tc>
        <w:tc>
          <w:tcPr>
            <w:tcW w:w="972" w:type="dxa"/>
          </w:tcPr>
          <w:p w14:paraId="7821287E" w14:textId="77777777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3F44C9" w14:textId="3BA87A5C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1710" w:type="dxa"/>
          </w:tcPr>
          <w:p w14:paraId="05F31B07" w14:textId="77777777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37C7238" w14:textId="0F8AD8B0" w:rsidR="0077583D" w:rsidRDefault="0077583D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4 (0.82-4.58)</w:t>
            </w:r>
          </w:p>
        </w:tc>
        <w:tc>
          <w:tcPr>
            <w:tcW w:w="2430" w:type="dxa"/>
          </w:tcPr>
          <w:p w14:paraId="223D5773" w14:textId="77777777" w:rsidR="000D47A0" w:rsidRDefault="000D47A0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6D6B3C" w14:textId="05B73E61" w:rsidR="0077583D" w:rsidRDefault="0077583D" w:rsidP="00683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</w:t>
            </w:r>
          </w:p>
        </w:tc>
      </w:tr>
    </w:tbl>
    <w:p w14:paraId="60567A99" w14:textId="02728150" w:rsidR="00245087" w:rsidRDefault="00245087"/>
    <w:p w14:paraId="7DD788F7" w14:textId="7318E2E6" w:rsidR="008E45DB" w:rsidRPr="00744E61" w:rsidRDefault="008E45DB">
      <w:pPr>
        <w:rPr>
          <w:b/>
          <w:bCs/>
          <w:sz w:val="24"/>
          <w:szCs w:val="24"/>
        </w:rPr>
      </w:pPr>
      <w:r w:rsidRPr="00744E61">
        <w:rPr>
          <w:b/>
          <w:bCs/>
          <w:sz w:val="24"/>
          <w:szCs w:val="24"/>
        </w:rPr>
        <w:t>Table 3</w:t>
      </w:r>
      <w:r w:rsidR="00744E61">
        <w:rPr>
          <w:b/>
          <w:bCs/>
          <w:sz w:val="24"/>
          <w:szCs w:val="24"/>
        </w:rPr>
        <w:t>.</w:t>
      </w:r>
      <w:r w:rsidRPr="00744E61">
        <w:rPr>
          <w:b/>
          <w:bCs/>
          <w:sz w:val="24"/>
          <w:szCs w:val="24"/>
        </w:rPr>
        <w:t xml:space="preserve"> Risk factors of occurrence of dengue depending on categorization of p</w:t>
      </w:r>
      <w:r w:rsidR="005C0622" w:rsidRPr="00744E61">
        <w:rPr>
          <w:b/>
          <w:bCs/>
          <w:sz w:val="24"/>
          <w:szCs w:val="24"/>
        </w:rPr>
        <w:t>articipants based on</w:t>
      </w:r>
      <w:r w:rsidRPr="00744E61">
        <w:rPr>
          <w:b/>
          <w:bCs/>
          <w:sz w:val="24"/>
          <w:szCs w:val="24"/>
        </w:rPr>
        <w:t xml:space="preserve"> COVID-19</w:t>
      </w:r>
      <w:r w:rsidR="00744E61">
        <w:rPr>
          <w:b/>
          <w:bCs/>
          <w:sz w:val="24"/>
          <w:szCs w:val="24"/>
        </w:rPr>
        <w:t xml:space="preserve"> at any time</w:t>
      </w:r>
      <w:r w:rsidRPr="00744E61">
        <w:rPr>
          <w:b/>
          <w:bCs/>
          <w:sz w:val="24"/>
          <w:szCs w:val="24"/>
        </w:rPr>
        <w:t>, vaccination status and timing of vaccine with respect to COVID-19</w:t>
      </w:r>
      <w:r w:rsidR="00744E61">
        <w:rPr>
          <w:b/>
          <w:bCs/>
          <w:sz w:val="24"/>
          <w:szCs w:val="24"/>
        </w:rPr>
        <w:t xml:space="preserve"> episode</w:t>
      </w:r>
      <w:r w:rsidRPr="00744E61">
        <w:rPr>
          <w:b/>
          <w:bCs/>
          <w:sz w:val="24"/>
          <w:szCs w:val="24"/>
        </w:rPr>
        <w:t>.</w:t>
      </w:r>
      <w:r w:rsidR="000D47A0" w:rsidRPr="00744E61">
        <w:rPr>
          <w:b/>
          <w:bCs/>
          <w:sz w:val="24"/>
          <w:szCs w:val="24"/>
        </w:rPr>
        <w:t xml:space="preserve"> </w:t>
      </w:r>
    </w:p>
    <w:p w14:paraId="796622B0" w14:textId="671EBF28" w:rsidR="000D47A0" w:rsidRDefault="000D47A0">
      <w:pPr>
        <w:rPr>
          <w:b/>
          <w:bCs/>
        </w:rPr>
      </w:pPr>
      <w:r>
        <w:rPr>
          <w:b/>
          <w:bCs/>
        </w:rPr>
        <w:t>*</w:t>
      </w:r>
      <w:r w:rsidR="00946994">
        <w:rPr>
          <w:b/>
          <w:bCs/>
        </w:rPr>
        <w:t xml:space="preserve">Table 3a, </w:t>
      </w:r>
      <w:r>
        <w:rPr>
          <w:b/>
          <w:bCs/>
        </w:rPr>
        <w:t>VAC includes individuals with history of receiving vaccine in 2021 after COVID-19 of the year 2020</w:t>
      </w:r>
    </w:p>
    <w:p w14:paraId="2A98EF8F" w14:textId="77703564" w:rsidR="000D47A0" w:rsidRDefault="000D47A0">
      <w:pPr>
        <w:rPr>
          <w:b/>
          <w:bCs/>
        </w:rPr>
      </w:pPr>
      <w:r w:rsidRPr="00997530">
        <w:rPr>
          <w:b/>
          <w:bCs/>
          <w:vertAlign w:val="superscript"/>
        </w:rPr>
        <w:t>#</w:t>
      </w:r>
      <w:r w:rsidR="00946994">
        <w:rPr>
          <w:b/>
          <w:bCs/>
        </w:rPr>
        <w:t xml:space="preserve">Table 3b, </w:t>
      </w:r>
      <w:r>
        <w:rPr>
          <w:b/>
          <w:bCs/>
        </w:rPr>
        <w:t xml:space="preserve">VAC includes individuals with history of receiving </w:t>
      </w:r>
      <w:r w:rsidR="0011665C">
        <w:rPr>
          <w:b/>
          <w:bCs/>
        </w:rPr>
        <w:t xml:space="preserve">COVID-19 </w:t>
      </w:r>
      <w:r>
        <w:rPr>
          <w:b/>
          <w:bCs/>
        </w:rPr>
        <w:t>vaccine in 2021 after COVID-19 of the year 2020 as well as individuals receiving 2</w:t>
      </w:r>
      <w:r w:rsidRPr="000D47A0">
        <w:rPr>
          <w:b/>
          <w:bCs/>
          <w:vertAlign w:val="superscript"/>
        </w:rPr>
        <w:t>nd</w:t>
      </w:r>
      <w:r>
        <w:rPr>
          <w:b/>
          <w:bCs/>
        </w:rPr>
        <w:t xml:space="preserve"> dose of COVID-19 vaccine after COVID-19 of the year 2021</w:t>
      </w:r>
      <w:r w:rsidR="0011665C">
        <w:rPr>
          <w:b/>
          <w:bCs/>
        </w:rPr>
        <w:t>,</w:t>
      </w:r>
      <w:r>
        <w:rPr>
          <w:b/>
          <w:bCs/>
        </w:rPr>
        <w:t xml:space="preserve"> but before</w:t>
      </w:r>
      <w:r w:rsidR="0011665C">
        <w:rPr>
          <w:b/>
          <w:bCs/>
        </w:rPr>
        <w:t xml:space="preserve"> development of</w:t>
      </w:r>
      <w:r>
        <w:rPr>
          <w:b/>
          <w:bCs/>
        </w:rPr>
        <w:t xml:space="preserve"> Dengue</w:t>
      </w:r>
    </w:p>
    <w:p w14:paraId="1114CD3C" w14:textId="77777777" w:rsidR="000D47A0" w:rsidRDefault="000D47A0"/>
    <w:p w14:paraId="44D2CDE1" w14:textId="485B05C7" w:rsidR="008E45DB" w:rsidRDefault="005C0622" w:rsidP="008E45DB">
      <w:r>
        <w:t xml:space="preserve">a OR: adjusted Odds ratio, </w:t>
      </w:r>
      <w:r w:rsidR="008E45DB">
        <w:t xml:space="preserve">CAV: CovidAfterVaccine, </w:t>
      </w:r>
      <w:r>
        <w:t xml:space="preserve">CI: confidence interval, </w:t>
      </w:r>
      <w:r w:rsidR="008E45DB">
        <w:t>CNV: CovidNoVaccine, NVNC: NoVaccineNoCovid, VAC: VaccineAfterCovid, VNC: VaccineNoCovid</w:t>
      </w:r>
    </w:p>
    <w:p w14:paraId="23319115" w14:textId="77777777" w:rsidR="008E45DB" w:rsidRDefault="008E45DB"/>
    <w:sectPr w:rsidR="008E45DB" w:rsidSect="006E4DBE">
      <w:pgSz w:w="15840" w:h="20160"/>
      <w:pgMar w:top="1440" w:right="1800" w:bottom="432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8EE"/>
    <w:rsid w:val="000D47A0"/>
    <w:rsid w:val="0011665C"/>
    <w:rsid w:val="00175698"/>
    <w:rsid w:val="001D03D9"/>
    <w:rsid w:val="00245087"/>
    <w:rsid w:val="00417A2E"/>
    <w:rsid w:val="005C0622"/>
    <w:rsid w:val="0061082F"/>
    <w:rsid w:val="006834F2"/>
    <w:rsid w:val="006E4DBE"/>
    <w:rsid w:val="006F0AE4"/>
    <w:rsid w:val="00744E61"/>
    <w:rsid w:val="0077583D"/>
    <w:rsid w:val="008E45DB"/>
    <w:rsid w:val="00946994"/>
    <w:rsid w:val="00997530"/>
    <w:rsid w:val="00A948EE"/>
    <w:rsid w:val="00B25DE0"/>
    <w:rsid w:val="00D53CA3"/>
    <w:rsid w:val="00EB1721"/>
    <w:rsid w:val="00FA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EE9CD"/>
  <w15:chartTrackingRefBased/>
  <w15:docId w15:val="{142C6A5B-EB16-454D-8730-D3B7DEAA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DB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4D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61082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12</Words>
  <Characters>1183</Characters>
  <Application>Microsoft Office Word</Application>
  <DocSecurity>0</DocSecurity>
  <Lines>107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ha Shubhra Chakrabarti</dc:creator>
  <cp:keywords/>
  <dc:description/>
  <cp:lastModifiedBy>Sankha Shubhra Chakrabarti</cp:lastModifiedBy>
  <cp:revision>16</cp:revision>
  <dcterms:created xsi:type="dcterms:W3CDTF">2022-12-13T13:10:00Z</dcterms:created>
  <dcterms:modified xsi:type="dcterms:W3CDTF">2023-01-0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02c91cd9e9a3b9f413ff7e597e76e66e1d6357156c992d8e7040f76f7ca818</vt:lpwstr>
  </property>
</Properties>
</file>